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569A5" w14:textId="77777777" w:rsidR="00A53292" w:rsidRDefault="00A53292" w:rsidP="00A53292">
      <w:pPr>
        <w:tabs>
          <w:tab w:val="left" w:pos="902"/>
        </w:tabs>
      </w:pPr>
      <w:bookmarkStart w:id="0" w:name="_GoBack"/>
      <w:bookmarkEnd w:id="0"/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95923F" wp14:editId="211866EF">
                <wp:simplePos x="0" y="0"/>
                <wp:positionH relativeFrom="column">
                  <wp:posOffset>404870</wp:posOffset>
                </wp:positionH>
                <wp:positionV relativeFrom="paragraph">
                  <wp:posOffset>146157</wp:posOffset>
                </wp:positionV>
                <wp:extent cx="5160207" cy="5111852"/>
                <wp:effectExtent l="0" t="0" r="8890" b="19050"/>
                <wp:wrapNone/>
                <wp:docPr id="32" name="组合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0207" cy="5111852"/>
                          <a:chOff x="0" y="0"/>
                          <a:chExt cx="5160207" cy="5111852"/>
                        </a:xfrm>
                      </wpg:grpSpPr>
                      <wps:wsp>
                        <wps:cNvPr id="17" name="文本框 17"/>
                        <wps:cNvSpPr txBox="1"/>
                        <wps:spPr>
                          <a:xfrm>
                            <a:off x="0" y="0"/>
                            <a:ext cx="2605489" cy="62796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9FC19D" w14:textId="77777777" w:rsidR="00A53292" w:rsidRPr="003055AE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Embase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489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,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PubMed(n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=258), 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Cochrane library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11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6"/>
                                  <w:szCs w:val="16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W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16"/>
                                  <w:szCs w:val="16"/>
                                </w:rPr>
                                <w:t>eb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of science (n=25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文本框 18"/>
                        <wps:cNvSpPr txBox="1"/>
                        <wps:spPr>
                          <a:xfrm>
                            <a:off x="11017" y="1129229"/>
                            <a:ext cx="2566670" cy="5670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D7C55EF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C34AC0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Record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34AC0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identified through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C34AC0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database searching</w:t>
                              </w:r>
                            </w:p>
                            <w:p w14:paraId="15F97D21" w14:textId="77777777" w:rsidR="00A53292" w:rsidRPr="00F1142D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(n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1017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文本框 19"/>
                        <wps:cNvSpPr txBox="1"/>
                        <wps:spPr>
                          <a:xfrm>
                            <a:off x="38559" y="2104222"/>
                            <a:ext cx="2566670" cy="486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47597890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005FC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Records after duplicates removed</w:t>
                              </w:r>
                            </w:p>
                            <w:p w14:paraId="4E72FE95" w14:textId="77777777" w:rsidR="00A53292" w:rsidRPr="00F1142D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005FC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 xml:space="preserve"> 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439</w:t>
                              </w:r>
                              <w:r w:rsidRPr="00005FC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文本框 20"/>
                        <wps:cNvSpPr txBox="1"/>
                        <wps:spPr>
                          <a:xfrm>
                            <a:off x="3156332" y="1608463"/>
                            <a:ext cx="1129229" cy="4572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200658A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A73FA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 xml:space="preserve">Duplicates </w:t>
                              </w:r>
                            </w:p>
                            <w:p w14:paraId="54442DE2" w14:textId="77777777" w:rsidR="00A53292" w:rsidRPr="00A73FA4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73FA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578</w:t>
                              </w:r>
                              <w:r w:rsidRPr="00A73FA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文本框 21"/>
                        <wps:cNvSpPr txBox="1"/>
                        <wps:spPr>
                          <a:xfrm>
                            <a:off x="0" y="3178366"/>
                            <a:ext cx="2655065" cy="57838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B86E58E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Full-text articles assessed for eligibility</w:t>
                              </w:r>
                            </w:p>
                            <w:p w14:paraId="01218275" w14:textId="77777777" w:rsidR="00A53292" w:rsidRPr="00111244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34</w:t>
                              </w: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文本框 22"/>
                        <wps:cNvSpPr txBox="1"/>
                        <wps:spPr>
                          <a:xfrm>
                            <a:off x="38555" y="4642734"/>
                            <a:ext cx="2566846" cy="469094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7AE160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 xml:space="preserve">Studies included for Meta-analysis </w:t>
                              </w:r>
                            </w:p>
                            <w:p w14:paraId="3224DD3E" w14:textId="77777777" w:rsidR="00A53292" w:rsidRPr="00111244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22</w:t>
                              </w: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文本框 23"/>
                        <wps:cNvSpPr txBox="1"/>
                        <wps:spPr>
                          <a:xfrm>
                            <a:off x="3150365" y="3436646"/>
                            <a:ext cx="1988545" cy="167520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33C8A1B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Full-text articles excluded, with reasons</w:t>
                              </w:r>
                            </w:p>
                            <w:p w14:paraId="348B0720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 xml:space="preserve">(n =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12</w:t>
                              </w:r>
                              <w:r w:rsidRPr="00111244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549D1DE2" w14:textId="77777777" w:rsidR="00A53292" w:rsidRPr="00AE2121" w:rsidRDefault="00A53292" w:rsidP="00A5329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E2121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• Case report (n = 1)</w:t>
                              </w:r>
                            </w:p>
                            <w:p w14:paraId="2A9036FA" w14:textId="77777777" w:rsidR="00A53292" w:rsidRPr="00AE2121" w:rsidRDefault="00A53292" w:rsidP="00A5329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E2121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• Conference abstract (n = 1)</w:t>
                              </w:r>
                            </w:p>
                            <w:p w14:paraId="7999E06B" w14:textId="77777777" w:rsidR="00A53292" w:rsidRPr="00AE2121" w:rsidRDefault="00A53292" w:rsidP="00A5329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E2121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• No full-text (n = 1)</w:t>
                              </w:r>
                            </w:p>
                            <w:p w14:paraId="1F4373A4" w14:textId="77777777" w:rsidR="00A53292" w:rsidRPr="00AE2121" w:rsidRDefault="00A53292" w:rsidP="00A5329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E2121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• Review article (n = 4)</w:t>
                              </w:r>
                            </w:p>
                            <w:p w14:paraId="79B81D56" w14:textId="77777777" w:rsidR="00A53292" w:rsidRPr="00AE2121" w:rsidRDefault="00A53292" w:rsidP="00A53292">
                              <w:pPr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</w:pPr>
                              <w:r w:rsidRPr="00AE2121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• No comparative outcome (n = 3)</w:t>
                              </w:r>
                            </w:p>
                            <w:p w14:paraId="274A6661" w14:textId="77777777" w:rsidR="00A53292" w:rsidRPr="00AE2121" w:rsidRDefault="00A53292" w:rsidP="00A53292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E2121">
                                <w:rPr>
                                  <w:rFonts w:ascii="Times New Roman" w:hAnsi="Times New Roman" w:cs="Times New Roman"/>
                                  <w:color w:val="231F20"/>
                                  <w:sz w:val="16"/>
                                  <w:szCs w:val="16"/>
                                </w:rPr>
                                <w:t>• Combined AVR (n=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文本框 24"/>
                        <wps:cNvSpPr txBox="1"/>
                        <wps:spPr>
                          <a:xfrm>
                            <a:off x="3150096" y="2500624"/>
                            <a:ext cx="2010111" cy="67774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201AFA" w14:textId="77777777" w:rsidR="00A53292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034C08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Irrelevant studies were excluded through title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or abstract </w:t>
                              </w:r>
                              <w:r w:rsidRPr="00034C08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screening </w:t>
                              </w:r>
                            </w:p>
                            <w:p w14:paraId="4AB7DD55" w14:textId="77777777" w:rsidR="00A53292" w:rsidRPr="00034C08" w:rsidRDefault="00A53292" w:rsidP="00A5329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</w:pPr>
                              <w:r w:rsidRPr="00034C08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(n =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405</w:t>
                              </w:r>
                              <w:r w:rsidRPr="00034C08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直线箭头连接符 25"/>
                        <wps:cNvCnPr/>
                        <wps:spPr>
                          <a:xfrm>
                            <a:off x="1225779" y="627962"/>
                            <a:ext cx="0" cy="51837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线箭头连接符 26"/>
                        <wps:cNvCnPr/>
                        <wps:spPr>
                          <a:xfrm>
                            <a:off x="1225779" y="1713123"/>
                            <a:ext cx="0" cy="3914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线箭头连接符 27"/>
                        <wps:cNvCnPr/>
                        <wps:spPr>
                          <a:xfrm>
                            <a:off x="1225779" y="2588964"/>
                            <a:ext cx="0" cy="5896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直线箭头连接符 28"/>
                        <wps:cNvCnPr/>
                        <wps:spPr>
                          <a:xfrm>
                            <a:off x="1222872" y="1853741"/>
                            <a:ext cx="193055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直线箭头连接符 29"/>
                        <wps:cNvCnPr/>
                        <wps:spPr>
                          <a:xfrm>
                            <a:off x="1222872" y="2834242"/>
                            <a:ext cx="1927493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直线箭头连接符 30"/>
                        <wps:cNvCnPr/>
                        <wps:spPr>
                          <a:xfrm>
                            <a:off x="1220271" y="3756752"/>
                            <a:ext cx="0" cy="88739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直线箭头连接符 31"/>
                        <wps:cNvCnPr/>
                        <wps:spPr>
                          <a:xfrm>
                            <a:off x="1222872" y="4145250"/>
                            <a:ext cx="19272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95923F" id="组合 32" o:spid="_x0000_s1026" style="position:absolute;margin-left:31.9pt;margin-top:11.5pt;width:406.3pt;height:402.5pt;z-index:251659264;mso-height-relative:margin" coordsize="51602,5111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7" o:spid="_x0000_s1027" type="#_x0000_t202" style="position:absolute;width:26054;height:627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" fillcolor="white [3201]" strokeweight=".5pt">
                  <v:textbox>
                    <w:txbxContent>
                      <w:p w14:paraId="609FC19D" w14:textId="77777777" w:rsidR="00A53292" w:rsidRPr="003055AE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Embase(n=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489</w:t>
                        </w: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,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PubMed(n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=258), </w:t>
                        </w: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Cochrane library(n=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11</w:t>
                        </w: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</w:t>
                        </w:r>
                        <w:r>
                          <w:rPr>
                            <w:rFonts w:ascii="Times New Roman" w:hAnsi="Times New Roman" w:cs="Times New Roman" w:hint="eastAsia"/>
                            <w:sz w:val="16"/>
                            <w:szCs w:val="16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W</w:t>
                        </w:r>
                        <w:r>
                          <w:rPr>
                            <w:rFonts w:ascii="Times New Roman" w:hAnsi="Times New Roman" w:cs="Times New Roman" w:hint="eastAsia"/>
                            <w:sz w:val="16"/>
                            <w:szCs w:val="16"/>
                          </w:rPr>
                          <w:t>eb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of science (n=259)</w:t>
                        </w:r>
                      </w:p>
                    </w:txbxContent>
                  </v:textbox>
                </v:shape>
                <v:shape id="文本框 18" o:spid="_x0000_s1028" type="#_x0000_t202" style="position:absolute;left:110;top:11292;width:25666;height:567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" fillcolor="white [3201]" strokeweight=".5pt">
                  <v:textbox>
                    <w:txbxContent>
                      <w:p w14:paraId="2D7C55EF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C34AC0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Records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  <w:r w:rsidRPr="00C34AC0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identified through</w:t>
                        </w: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 </w:t>
                        </w:r>
                        <w:r w:rsidRPr="00C34AC0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database searching</w:t>
                        </w:r>
                      </w:p>
                      <w:p w14:paraId="15F97D21" w14:textId="77777777" w:rsidR="00A53292" w:rsidRPr="00F1142D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(n=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1017</w:t>
                        </w:r>
                        <w:r w:rsidRPr="00005FC4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19" o:spid="_x0000_s1029" type="#_x0000_t202" style="position:absolute;left:385;top:21042;width:25667;height:48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" fillcolor="white [3201]" strokeweight=".5pt">
                  <v:textbox>
                    <w:txbxContent>
                      <w:p w14:paraId="47597890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005FC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Records after duplicates removed</w:t>
                        </w:r>
                      </w:p>
                      <w:p w14:paraId="4E72FE95" w14:textId="77777777" w:rsidR="00A53292" w:rsidRPr="00F1142D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005FC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 xml:space="preserve"> (n =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439</w:t>
                        </w:r>
                        <w:r w:rsidRPr="00005FC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20" o:spid="_x0000_s1030" type="#_x0000_t202" style="position:absolute;left:31563;top:16084;width:11292;height:457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" fillcolor="white [3201]" strokeweight=".5pt">
                  <v:textbox>
                    <w:txbxContent>
                      <w:p w14:paraId="3200658A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A73FA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 xml:space="preserve">Duplicates </w:t>
                        </w:r>
                      </w:p>
                      <w:p w14:paraId="54442DE2" w14:textId="77777777" w:rsidR="00A53292" w:rsidRPr="00A73FA4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A73FA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(n =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578</w:t>
                        </w:r>
                        <w:r w:rsidRPr="00A73FA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21" o:spid="_x0000_s1031" type="#_x0000_t202" style="position:absolute;top:31783;width:26550;height:578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" fillcolor="white [3201]" strokeweight=".5pt">
                  <v:textbox>
                    <w:txbxContent>
                      <w:p w14:paraId="7B86E58E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Full-text articles assessed for eligibility</w:t>
                        </w:r>
                      </w:p>
                      <w:p w14:paraId="01218275" w14:textId="77777777" w:rsidR="00A53292" w:rsidRPr="00111244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 xml:space="preserve"> (n =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34</w:t>
                        </w: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22" o:spid="_x0000_s1032" type="#_x0000_t202" style="position:absolute;left:385;top:46427;width:25669;height:469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" fillcolor="white [3201]" strokeweight=".5pt">
                  <v:textbox>
                    <w:txbxContent>
                      <w:p w14:paraId="117AE160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 xml:space="preserve">Studies included for Meta-analysis </w:t>
                        </w:r>
                      </w:p>
                      <w:p w14:paraId="3224DD3E" w14:textId="77777777" w:rsidR="00A53292" w:rsidRPr="00111244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22</w:t>
                        </w: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 id="文本框 23" o:spid="_x0000_s1033" type="#_x0000_t202" style="position:absolute;left:31503;top:34366;width:19886;height:167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j/BxgAAAOAAAAAPAAAAZHJzL2Rvd25yZXYueG1sRI9PawIx&#13;&#10;FMTvQr9DeIXeNFsL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E0o/wcYAAADgAAAA&#13;&#10;DwAAAAAAAAAAAAAAAAAHAgAAZHJzL2Rvd25yZXYueG1sUEsFBgAAAAADAAMAtwAAAPoCAAAAAA==&#13;&#10;" fillcolor="white [3201]" strokeweight=".5pt">
                  <v:textbox>
                    <w:txbxContent>
                      <w:p w14:paraId="333C8A1B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Full-text articles excluded, with reasons</w:t>
                        </w:r>
                      </w:p>
                      <w:p w14:paraId="348B0720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 xml:space="preserve">(n = </w:t>
                        </w:r>
                        <w:r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12</w:t>
                        </w:r>
                        <w:r w:rsidRPr="00111244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)</w:t>
                        </w:r>
                      </w:p>
                      <w:p w14:paraId="549D1DE2" w14:textId="77777777" w:rsidR="00A53292" w:rsidRPr="00AE2121" w:rsidRDefault="00A53292" w:rsidP="00A5329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E2121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• Case report (n = 1)</w:t>
                        </w:r>
                      </w:p>
                      <w:p w14:paraId="2A9036FA" w14:textId="77777777" w:rsidR="00A53292" w:rsidRPr="00AE2121" w:rsidRDefault="00A53292" w:rsidP="00A5329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E2121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• Conference abstract (n = 1)</w:t>
                        </w:r>
                      </w:p>
                      <w:p w14:paraId="7999E06B" w14:textId="77777777" w:rsidR="00A53292" w:rsidRPr="00AE2121" w:rsidRDefault="00A53292" w:rsidP="00A5329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E2121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• No full-text (n = 1)</w:t>
                        </w:r>
                      </w:p>
                      <w:p w14:paraId="1F4373A4" w14:textId="77777777" w:rsidR="00A53292" w:rsidRPr="00AE2121" w:rsidRDefault="00A53292" w:rsidP="00A5329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E2121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• Review article (n = 4)</w:t>
                        </w:r>
                      </w:p>
                      <w:p w14:paraId="79B81D56" w14:textId="77777777" w:rsidR="00A53292" w:rsidRPr="00AE2121" w:rsidRDefault="00A53292" w:rsidP="00A53292">
                        <w:pPr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</w:pPr>
                        <w:r w:rsidRPr="00AE2121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• No comparative outcome (n = 3)</w:t>
                        </w:r>
                      </w:p>
                      <w:p w14:paraId="274A6661" w14:textId="77777777" w:rsidR="00A53292" w:rsidRPr="00AE2121" w:rsidRDefault="00A53292" w:rsidP="00A53292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AE2121">
                          <w:rPr>
                            <w:rFonts w:ascii="Times New Roman" w:hAnsi="Times New Roman" w:cs="Times New Roman"/>
                            <w:color w:val="231F20"/>
                            <w:sz w:val="16"/>
                            <w:szCs w:val="16"/>
                          </w:rPr>
                          <w:t>• Combined AVR (n=2)</w:t>
                        </w:r>
                      </w:p>
                    </w:txbxContent>
                  </v:textbox>
                </v:shape>
                <v:shape id="文本框 24" o:spid="_x0000_s1034" type="#_x0000_t202" style="position:absolute;left:31500;top:25006;width:20102;height:67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" fillcolor="white [3201]" strokeweight=".5pt">
                  <v:textbox>
                    <w:txbxContent>
                      <w:p w14:paraId="60201AFA" w14:textId="77777777" w:rsidR="00A53292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034C08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Irrelevant studies were excluded through title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or abstract </w:t>
                        </w:r>
                        <w:r w:rsidRPr="00034C08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 xml:space="preserve">screening </w:t>
                        </w:r>
                      </w:p>
                      <w:p w14:paraId="4AB7DD55" w14:textId="77777777" w:rsidR="00A53292" w:rsidRPr="00034C08" w:rsidRDefault="00A53292" w:rsidP="00A53292">
                        <w:pPr>
                          <w:jc w:val="center"/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</w:pPr>
                        <w:r w:rsidRPr="00034C08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(n =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405</w:t>
                        </w:r>
                        <w:r w:rsidRPr="00034C08"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线箭头连接符 25" o:spid="_x0000_s1035" type="#_x0000_t32" style="position:absolute;left:12257;top:6279;width:0;height:518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" strokecolor="#4472c4 [3204]" strokeweight=".5pt">
                  <v:stroke endarrow="block" joinstyle="miter"/>
                </v:shape>
                <v:shape id="直线箭头连接符 26" o:spid="_x0000_s1036" type="#_x0000_t32" style="position:absolute;left:12257;top:17131;width:0;height:391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" strokecolor="#4472c4 [3204]" strokeweight=".5pt">
                  <v:stroke endarrow="block" joinstyle="miter"/>
                </v:shape>
                <v:shape id="直线箭头连接符 27" o:spid="_x0000_s1037" type="#_x0000_t32" style="position:absolute;left:12257;top:25889;width:0;height:589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" strokecolor="#4472c4 [3204]" strokeweight=".5pt">
                  <v:stroke endarrow="block" joinstyle="miter"/>
                </v:shape>
                <v:shape id="直线箭头连接符 28" o:spid="_x0000_s1038" type="#_x0000_t32" style="position:absolute;left:12228;top:18537;width:19306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" strokecolor="#4472c4 [3204]" strokeweight=".5pt">
                  <v:stroke endarrow="block" joinstyle="miter"/>
                </v:shape>
                <v:shape id="直线箭头连接符 29" o:spid="_x0000_s1039" type="#_x0000_t32" style="position:absolute;left:12228;top:28342;width:19275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" strokecolor="#4472c4 [3204]" strokeweight=".5pt">
                  <v:stroke endarrow="block" joinstyle="miter"/>
                </v:shape>
                <v:shape id="直线箭头连接符 30" o:spid="_x0000_s1040" type="#_x0000_t32" style="position:absolute;left:12202;top:37567;width:0;height:8874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" strokecolor="#4472c4 [3204]" strokeweight=".5pt">
                  <v:stroke endarrow="block" joinstyle="miter"/>
                </v:shape>
                <v:shape id="直线箭头连接符 31" o:spid="_x0000_s1041" type="#_x0000_t32" style="position:absolute;left:12228;top:41452;width:19272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" strokecolor="#4472c4 [3204]" strokeweight=".5pt">
                  <v:stroke endarrow="block" joinstyle="miter"/>
                </v:shape>
              </v:group>
            </w:pict>
          </mc:Fallback>
        </mc:AlternateContent>
      </w:r>
    </w:p>
    <w:p w14:paraId="4F429916" w14:textId="77777777" w:rsidR="00A53292" w:rsidRPr="00050F9F" w:rsidRDefault="00A53292" w:rsidP="00A53292"/>
    <w:p w14:paraId="48F7B908" w14:textId="77777777" w:rsidR="00A53292" w:rsidRDefault="00A53292" w:rsidP="00A53292"/>
    <w:p w14:paraId="62825227" w14:textId="77777777" w:rsidR="00A53292" w:rsidRDefault="00A53292" w:rsidP="00A53292"/>
    <w:p w14:paraId="3C9691BD" w14:textId="77777777" w:rsidR="00A53292" w:rsidRDefault="00A53292" w:rsidP="00A53292"/>
    <w:p w14:paraId="7761C4E4" w14:textId="77777777" w:rsidR="00A53292" w:rsidRDefault="00A53292" w:rsidP="00A53292"/>
    <w:p w14:paraId="7CCB58BC" w14:textId="77777777" w:rsidR="00A53292" w:rsidRDefault="00A53292" w:rsidP="00A53292"/>
    <w:p w14:paraId="20181285" w14:textId="77777777" w:rsidR="00A53292" w:rsidRDefault="00A53292" w:rsidP="00A53292"/>
    <w:p w14:paraId="568B3349" w14:textId="77777777" w:rsidR="00A53292" w:rsidRDefault="00A53292" w:rsidP="00A53292"/>
    <w:p w14:paraId="353B4F7D" w14:textId="77777777" w:rsidR="00A53292" w:rsidRDefault="00A53292" w:rsidP="00A53292"/>
    <w:p w14:paraId="3F652B54" w14:textId="77777777" w:rsidR="00A53292" w:rsidRDefault="00A53292" w:rsidP="00A53292"/>
    <w:p w14:paraId="273C02D8" w14:textId="77777777" w:rsidR="00A53292" w:rsidRDefault="00A53292" w:rsidP="00A53292"/>
    <w:p w14:paraId="4445DD54" w14:textId="77777777" w:rsidR="00A53292" w:rsidRDefault="00A53292" w:rsidP="00A53292"/>
    <w:p w14:paraId="4748B695" w14:textId="77777777" w:rsidR="00A53292" w:rsidRDefault="00A53292" w:rsidP="00A53292"/>
    <w:p w14:paraId="4B914E84" w14:textId="77777777" w:rsidR="00A53292" w:rsidRDefault="00A53292" w:rsidP="00A53292"/>
    <w:p w14:paraId="207DF65F" w14:textId="77777777" w:rsidR="00A53292" w:rsidRDefault="00A53292" w:rsidP="00A53292"/>
    <w:p w14:paraId="1B615AE1" w14:textId="77777777" w:rsidR="00A53292" w:rsidRDefault="00A53292" w:rsidP="00A53292"/>
    <w:p w14:paraId="00E81E58" w14:textId="77777777" w:rsidR="00A53292" w:rsidRDefault="00A53292" w:rsidP="00A53292"/>
    <w:p w14:paraId="63E0B6B6" w14:textId="77777777" w:rsidR="00A53292" w:rsidRDefault="00A53292" w:rsidP="00A53292"/>
    <w:p w14:paraId="3ECE4C6B" w14:textId="77777777" w:rsidR="00A53292" w:rsidRDefault="00A53292" w:rsidP="00A53292"/>
    <w:p w14:paraId="0B56842F" w14:textId="77777777" w:rsidR="00A53292" w:rsidRDefault="00A53292" w:rsidP="00A53292"/>
    <w:p w14:paraId="1119B45A" w14:textId="77777777" w:rsidR="00A53292" w:rsidRDefault="00A53292" w:rsidP="00A53292"/>
    <w:p w14:paraId="222899CB" w14:textId="77777777" w:rsidR="00A53292" w:rsidRDefault="00A53292" w:rsidP="00A53292"/>
    <w:p w14:paraId="0AA0C3F6" w14:textId="77777777" w:rsidR="00A53292" w:rsidRDefault="00A53292" w:rsidP="00A53292"/>
    <w:p w14:paraId="548A6538" w14:textId="77777777" w:rsidR="00A53292" w:rsidRDefault="00A53292" w:rsidP="00A53292"/>
    <w:p w14:paraId="5C59FFAA" w14:textId="77777777" w:rsidR="00A53292" w:rsidRDefault="00A53292" w:rsidP="00A53292"/>
    <w:p w14:paraId="03B2134C" w14:textId="77777777" w:rsidR="00A53292" w:rsidRDefault="00A53292" w:rsidP="00A53292"/>
    <w:p w14:paraId="619B0BB8" w14:textId="226269FB" w:rsidR="00A53292" w:rsidRPr="00EF21E7" w:rsidRDefault="00A53292" w:rsidP="00A5329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 1. The flowchart of searching process (</w:t>
      </w:r>
      <w:r w:rsidRPr="00EF21E7">
        <w:rPr>
          <w:rFonts w:ascii="Times New Roman" w:hAnsi="Times New Roman" w:cs="Times New Roman"/>
        </w:rPr>
        <w:t>PRISMA diagram</w:t>
      </w:r>
      <w:r>
        <w:rPr>
          <w:rFonts w:ascii="Times New Roman" w:hAnsi="Times New Roman" w:cs="Times New Roman"/>
        </w:rPr>
        <w:t>).</w:t>
      </w:r>
    </w:p>
    <w:p w14:paraId="141D8C21" w14:textId="77777777" w:rsidR="00A53292" w:rsidRPr="00543B83" w:rsidRDefault="00A53292" w:rsidP="00A53292"/>
    <w:p w14:paraId="71C8C459" w14:textId="77777777" w:rsidR="003824B1" w:rsidRPr="00A53292" w:rsidRDefault="003824B1"/>
    <w:sectPr w:rsidR="003824B1" w:rsidRPr="00A53292" w:rsidSect="006A081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C5D"/>
    <w:rsid w:val="00036D9A"/>
    <w:rsid w:val="0004480A"/>
    <w:rsid w:val="00055431"/>
    <w:rsid w:val="000648FA"/>
    <w:rsid w:val="00085BD5"/>
    <w:rsid w:val="000A4F9A"/>
    <w:rsid w:val="000B5D27"/>
    <w:rsid w:val="000F20C8"/>
    <w:rsid w:val="00107655"/>
    <w:rsid w:val="00130294"/>
    <w:rsid w:val="00143FF0"/>
    <w:rsid w:val="0014441E"/>
    <w:rsid w:val="00164149"/>
    <w:rsid w:val="00167A6E"/>
    <w:rsid w:val="00192F76"/>
    <w:rsid w:val="001A2C80"/>
    <w:rsid w:val="001A50DB"/>
    <w:rsid w:val="001A618E"/>
    <w:rsid w:val="001B0DE0"/>
    <w:rsid w:val="001E4493"/>
    <w:rsid w:val="0020190E"/>
    <w:rsid w:val="00210D55"/>
    <w:rsid w:val="00215827"/>
    <w:rsid w:val="00233258"/>
    <w:rsid w:val="00234BEF"/>
    <w:rsid w:val="002A5B45"/>
    <w:rsid w:val="002A72F1"/>
    <w:rsid w:val="00340423"/>
    <w:rsid w:val="003824B1"/>
    <w:rsid w:val="003A67BD"/>
    <w:rsid w:val="003C7BC7"/>
    <w:rsid w:val="003D0143"/>
    <w:rsid w:val="003E05F2"/>
    <w:rsid w:val="003E3A10"/>
    <w:rsid w:val="003F18BC"/>
    <w:rsid w:val="004161F0"/>
    <w:rsid w:val="00442F29"/>
    <w:rsid w:val="00486396"/>
    <w:rsid w:val="004A06BD"/>
    <w:rsid w:val="004C72BA"/>
    <w:rsid w:val="004E5133"/>
    <w:rsid w:val="004F2A9D"/>
    <w:rsid w:val="00504401"/>
    <w:rsid w:val="00565F89"/>
    <w:rsid w:val="00576CBC"/>
    <w:rsid w:val="00582183"/>
    <w:rsid w:val="00610B69"/>
    <w:rsid w:val="006536C6"/>
    <w:rsid w:val="006975F7"/>
    <w:rsid w:val="006A081A"/>
    <w:rsid w:val="006D2585"/>
    <w:rsid w:val="00756DD3"/>
    <w:rsid w:val="00763C5D"/>
    <w:rsid w:val="007A4BBB"/>
    <w:rsid w:val="007F4B74"/>
    <w:rsid w:val="007F66C9"/>
    <w:rsid w:val="0082156D"/>
    <w:rsid w:val="008353E6"/>
    <w:rsid w:val="00835F40"/>
    <w:rsid w:val="00842D37"/>
    <w:rsid w:val="008B1F54"/>
    <w:rsid w:val="008B6F81"/>
    <w:rsid w:val="008D09C1"/>
    <w:rsid w:val="0092653C"/>
    <w:rsid w:val="009649D5"/>
    <w:rsid w:val="00986D22"/>
    <w:rsid w:val="009C2F96"/>
    <w:rsid w:val="009D5B2A"/>
    <w:rsid w:val="009E643B"/>
    <w:rsid w:val="00A350CC"/>
    <w:rsid w:val="00A53292"/>
    <w:rsid w:val="00A95D77"/>
    <w:rsid w:val="00AB1697"/>
    <w:rsid w:val="00AB4556"/>
    <w:rsid w:val="00B006BA"/>
    <w:rsid w:val="00B17ACF"/>
    <w:rsid w:val="00B22E34"/>
    <w:rsid w:val="00B26A8A"/>
    <w:rsid w:val="00B52E6B"/>
    <w:rsid w:val="00B55FF6"/>
    <w:rsid w:val="00BA1884"/>
    <w:rsid w:val="00BB4A70"/>
    <w:rsid w:val="00C531E9"/>
    <w:rsid w:val="00C66D40"/>
    <w:rsid w:val="00CA0F07"/>
    <w:rsid w:val="00D22D35"/>
    <w:rsid w:val="00D34C5B"/>
    <w:rsid w:val="00D36CEE"/>
    <w:rsid w:val="00DF6314"/>
    <w:rsid w:val="00E05022"/>
    <w:rsid w:val="00E11EB8"/>
    <w:rsid w:val="00E26318"/>
    <w:rsid w:val="00E40B53"/>
    <w:rsid w:val="00E419DD"/>
    <w:rsid w:val="00E546D5"/>
    <w:rsid w:val="00E6629A"/>
    <w:rsid w:val="00E76E17"/>
    <w:rsid w:val="00E80828"/>
    <w:rsid w:val="00EC0AEE"/>
    <w:rsid w:val="00EC4937"/>
    <w:rsid w:val="00EE7206"/>
    <w:rsid w:val="00F560FD"/>
    <w:rsid w:val="00F74448"/>
    <w:rsid w:val="00FC61E6"/>
    <w:rsid w:val="00FE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8CE66"/>
  <w15:chartTrackingRefBased/>
  <w15:docId w15:val="{C7902418-8909-604B-8A48-F9123BE7C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329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5899706@qq.com</dc:creator>
  <cp:keywords/>
  <dc:description/>
  <cp:lastModifiedBy>1205899706@qq.com</cp:lastModifiedBy>
  <cp:revision>2</cp:revision>
  <dcterms:created xsi:type="dcterms:W3CDTF">2021-12-19T03:01:00Z</dcterms:created>
  <dcterms:modified xsi:type="dcterms:W3CDTF">2021-12-19T03:02:00Z</dcterms:modified>
</cp:coreProperties>
</file>